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ext S1. Abbreviations from An Overview of Marine Biodiversity in United States Water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ACIA</w:t>
        <w:tab/>
        <w:t>Arctic Climate Impact Assessment</w:t>
        <w:tab/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SC</w:t>
        <w:tab/>
        <w:t>Alaska Fisheries Science Center</w:t>
        <w:tab/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AIDJEX</w:t>
        <w:tab/>
        <w:t>Arctic Ice Dynamics Joint Experiment</w:t>
        <w:tab/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AIS</w:t>
        <w:tab/>
        <w:t>Aquatic Invasive Specie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ArcOD</w:t>
        <w:tab/>
        <w:t>Arctic Ocean Diversity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ARLIS</w:t>
        <w:tab/>
        <w:t>Alaskan Resources Library and Information Service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LM</w:t>
        <w:tab/>
        <w:t>Bureau of Land Management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oF</w:t>
        <w:tab/>
        <w:t>Bay of Fundy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SAI</w:t>
        <w:tab/>
        <w:t>Bering Sea and Aleutian Island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FF</w:t>
        <w:tab/>
        <w:t>Conservation of Arctic Flora and Fauna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LCOFI</w:t>
        <w:tab/>
        <w:t>California Cooperative Oceanic Fisheries Investigation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ML</w:t>
        <w:tab/>
        <w:t>Census of Antarctic Marine Lif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MS</w:t>
        <w:tab/>
        <w:t>Canadian Atlantic Register of Marine Specie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DAMar</w:t>
        <w:tab/>
        <w:t>Census of Diversity of Abyssal Marine Lif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Seam</w:t>
        <w:tab/>
        <w:t>Global Census of Marine Life on Seamount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sus</w:t>
        <w:tab/>
        <w:t>Census of Marine Lif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Ess</w:t>
        <w:tab/>
        <w:t>Biogeography of Deep-Water Chemosynthetic Ecosystem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arZ</w:t>
        <w:tab/>
        <w:t>Census of Marine Zooplankton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BEMEX</w:t>
        <w:tab/>
        <w:t>Communidades Bentonicas del Golfo de Mexico</w:t>
        <w:tab/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MARGE</w:t>
        <w:tab/>
        <w:t>Continental Margin Ecosystems on a Worldwide Scal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CPR</w:t>
        <w:tab/>
        <w:t>Continuous Plankton Recorder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CReefs</w:t>
        <w:tab/>
        <w:t>Census of Coral Reef Ecosystem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A International</w:t>
        <w:tab/>
        <w:t>Canadian Standards Association International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DOE</w:t>
        <w:tab/>
        <w:t>Department of Energy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DUML</w:t>
        <w:tab/>
        <w:t>Duke University Marine Laboratory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EEZ</w:t>
        <w:tab/>
        <w:t>Exclusive Economic Zon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EMAP</w:t>
        <w:tab/>
        <w:t>Environmental Monitoring and Assessment Program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EORR</w:t>
        <w:tab/>
        <w:t>Experimental Oculinar Research Reserv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EPA</w:t>
        <w:tab/>
        <w:t>Environmental Protection Agency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EVOSTC</w:t>
        <w:tab/>
        <w:t>Exxon Valdez Oil SIPI Trustee Council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O</w:t>
        <w:tab/>
        <w:t>Food and Agriculture Organization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MAP</w:t>
        <w:tab/>
        <w:t>Future of Marine Animal Population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FMC</w:t>
        <w:tab/>
        <w:t>Fisheries Monitoring Center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GMFMC</w:t>
        <w:tab/>
        <w:t>Gulf of Mexico Fisheries Management Council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GOA</w:t>
        <w:tab/>
        <w:t>Gulf of Alaska</w:t>
        <w:tab/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M</w:t>
        <w:tab/>
        <w:t>Gulf of Main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MA</w:t>
        <w:tab/>
        <w:t>Gulf of Maine Area program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MRMS</w:t>
        <w:tab/>
        <w:t>Gulf of Maine Register of Marine Species</w:t>
        <w:tab/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GoMX</w:t>
        <w:tab/>
        <w:t>Gulf of Mexico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HAPC</w:t>
        <w:tab/>
        <w:t>Habitat Area of Particular Concern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BS</w:t>
        <w:tab/>
        <w:t>Hawaiian Biological Survey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AP</w:t>
        <w:tab/>
        <w:t>History of Marine Animal Population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CoMM</w:t>
        <w:tab/>
        <w:t>International Census of Marine Microbe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IS</w:t>
        <w:tab/>
        <w:t>Integrated Taxonomic Information System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OCI</w:t>
        <w:tab/>
        <w:t>Joint Ocean Commission Initiativ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LME</w:t>
        <w:tab/>
        <w:t>Large Marine Ecosystem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FLA</w:t>
        <w:tab/>
        <w:t>Mississippi, Alabama and Florida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-ECO</w:t>
        <w:tab/>
        <w:t>Patterns and Processes of the Ecosystems of the Northern Mid-Atlantic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MARMAP</w:t>
        <w:tab/>
        <w:t>Marine Resources Monitoring, Assessment, and Prediction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MHI</w:t>
        <w:tab/>
        <w:t>Main Hawaiian Island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MMS</w:t>
        <w:tab/>
        <w:t>Minerals Management Servic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MPA</w:t>
        <w:tab/>
        <w:t>Marine Protected Area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NaGISA</w:t>
        <w:tab/>
        <w:t>Natural Geography in Shore Area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NASA</w:t>
        <w:tab/>
        <w:t>National Aeronautics and Space Administration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BII</w:t>
        <w:tab/>
        <w:t>National Biological Information Infrastructure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A</w:t>
        <w:tab/>
        <w:t>National Coastal Assessment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CDDC</w:t>
        <w:tab/>
        <w:t>National Coastal Data Development Center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ERR</w:t>
        <w:tab/>
        <w:t>National Estuarine Research Reserve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MFS</w:t>
        <w:tab/>
        <w:t>National Marine Fisheries Service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MSP</w:t>
        <w:tab/>
        <w:t>National Marine Sanctuary Program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OAA</w:t>
        <w:tab/>
        <w:t>National Oceanic and Atmospheric Administration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OAA ELMR</w:t>
        <w:tab/>
        <w:t>NOAA Estuarine Living Marine Resources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OAA OE</w:t>
        <w:tab/>
        <w:t>NOAA Office of Exploration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ODC</w:t>
        <w:tab/>
        <w:t>National Oceanographic Data Center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PAC</w:t>
        <w:tab/>
        <w:t xml:space="preserve">North Pacific Studies 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NPFMC </w:t>
        <w:tab/>
        <w:t>North Pacific Fishery Management Council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NPRB </w:t>
        <w:tab/>
        <w:t>North Pacific Research Board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SF</w:t>
        <w:tab/>
        <w:t>National Science Foundation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WFSC</w:t>
        <w:tab/>
        <w:t>Northwest Fisheries Science Center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>NWHI</w:t>
        <w:tab/>
        <w:t>Northwestern Hawaiian Islands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OBIS </w:t>
        <w:tab/>
        <w:t>Ocean Biogeographic Information System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OCSEAP </w:t>
        <w:tab/>
        <w:t>Outer Continental Shelf Environmental Assessment Program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OGMEX </w:t>
        <w:tab/>
        <w:t>Oceanografia del Golfo de Mexico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ONMS </w:t>
        <w:tab/>
        <w:t>Office of National Marine Sanctuaries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PACOOS </w:t>
        <w:tab/>
        <w:t>Pacific Coast Ocean Observing System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PICES </w:t>
        <w:tab/>
        <w:t>North Pacific Marine Science Organization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PISCO </w:t>
        <w:tab/>
        <w:t>Partnership for Interdisciplinary Studies of Coastal Oceans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PMEL </w:t>
        <w:tab/>
        <w:t>Pacific Marine Environmental Laboratory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POST </w:t>
        <w:tab/>
        <w:t>Pacific Ocean Shelf Tracking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PSFMC </w:t>
        <w:tab/>
        <w:t>Pacific States Marine Fisheries Commission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MS </w:t>
        <w:tab/>
        <w:t>Register of Marine Species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SMAS</w:t>
        <w:tab/>
        <w:t>Rosenstiel School of Marine and Atmospheric Science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RUSALCA </w:t>
        <w:tab/>
        <w:t>Russian-American Long-term Census of the Arctic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SAB </w:t>
        <w:tab/>
        <w:t>South Atlantic Bight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SAFMC </w:t>
        <w:tab/>
        <w:t>South Atlantic Fishery Management Council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SAHFOS </w:t>
        <w:tab/>
        <w:t>Sir Alister Hardy Foundation for Ocean Scienc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SBI </w:t>
        <w:tab/>
        <w:t>Shelf-Basin Interaction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SEAMAP </w:t>
        <w:tab/>
        <w:t>Southeast Area Monitoring and Assessment Program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STOCS </w:t>
        <w:tab/>
        <w:t>South Texas Outer Continental Shelf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TCODE </w:t>
        <w:tab/>
        <w:t>Technical Committee on Data Exchange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TINRO </w:t>
        <w:tab/>
        <w:t>Pacific Research and Fisheries Center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 xml:space="preserve">TNC </w:t>
        <w:tab/>
        <w:t>The Nature Conservancy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TOPP</w:t>
        <w:tab/>
        <w:t>Tagging of Pacific Predators</w:t>
      </w:r>
    </w:p>
    <w:p>
      <w:pPr>
        <w:pStyle w:val="Normal"/>
        <w:tabs>
          <w:tab w:val="clear" w:pos="720"/>
          <w:tab w:val="left" w:pos="1980" w:leader="none"/>
        </w:tabs>
        <w:ind w:left="1980" w:hanging="1980"/>
        <w:rPr/>
      </w:pPr>
      <w:r>
        <w:rPr>
          <w:rFonts w:cs="Arial" w:ascii="Arial" w:hAnsi="Arial"/>
          <w:sz w:val="20"/>
          <w:szCs w:val="20"/>
        </w:rPr>
        <w:t>TPWD-CFMP</w:t>
        <w:tab/>
        <w:t>Texas Parks and Wildlife Department – Coastal Fisheries Monitoring Program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UAF </w:t>
        <w:tab/>
        <w:t>University of Alaska Fairbanks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.S.</w:t>
        <w:tab/>
        <w:t>United States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COP</w:t>
        <w:tab/>
        <w:t>United States Commission on Ocean Policy</w:t>
      </w:r>
    </w:p>
    <w:p>
      <w:pPr>
        <w:pStyle w:val="Normal"/>
        <w:tabs>
          <w:tab w:val="clear" w:pos="720"/>
          <w:tab w:val="left" w:pos="1980" w:leader="none"/>
        </w:tabs>
        <w:ind w:left="3600" w:hanging="3600"/>
        <w:rPr/>
      </w:pPr>
      <w:r>
        <w:rPr>
          <w:rFonts w:cs="Arial" w:ascii="Arial" w:hAnsi="Arial"/>
          <w:sz w:val="20"/>
          <w:szCs w:val="20"/>
        </w:rPr>
        <w:t xml:space="preserve">WoRMS </w:t>
        <w:tab/>
        <w:t>World Register of Marine Species</w:t>
      </w:r>
    </w:p>
    <w:p>
      <w:pPr>
        <w:pStyle w:val="Normal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5:13:00Z</dcterms:created>
  <dc:creator>M Brodeur</dc:creator>
  <dc:description/>
  <cp:keywords/>
  <dc:language>en-US</dc:language>
  <cp:lastModifiedBy>mbrodeur</cp:lastModifiedBy>
  <dcterms:modified xsi:type="dcterms:W3CDTF">2010-03-25T14:25:00Z</dcterms:modified>
  <cp:revision>3</cp:revision>
  <dc:subject/>
  <dc:title>ACIA</dc:title>
</cp:coreProperties>
</file>